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AA971" w14:textId="764D719C" w:rsidR="47A60A00" w:rsidRDefault="47A60A00" w:rsidP="5CEFBEF0">
      <w:pPr>
        <w:spacing w:after="0" w:line="240" w:lineRule="auto"/>
        <w:rPr>
          <w:rFonts w:ascii="Calibri (headings)" w:eastAsia="Calibri (headings)" w:hAnsi="Calibri (headings)" w:cs="Calibri (headings)"/>
          <w:b/>
          <w:bCs/>
          <w:color w:val="4F81BD"/>
          <w:sz w:val="26"/>
          <w:szCs w:val="26"/>
        </w:rPr>
      </w:pPr>
      <w:r w:rsidRPr="5CEFBEF0">
        <w:rPr>
          <w:rFonts w:ascii="Calibri (headings)" w:eastAsia="Calibri (headings)" w:hAnsi="Calibri (headings)" w:cs="Calibri (headings)"/>
          <w:b/>
          <w:bCs/>
          <w:color w:val="4F81BD"/>
          <w:sz w:val="26"/>
          <w:szCs w:val="26"/>
        </w:rPr>
        <w:t>Supplementary Files</w:t>
      </w:r>
    </w:p>
    <w:p w14:paraId="6384314F" w14:textId="6AA0BB07" w:rsidR="155737B4" w:rsidRDefault="6C84C873" w:rsidP="6C98612A">
      <w:pPr>
        <w:spacing w:after="0" w:line="240" w:lineRule="auto"/>
        <w:rPr>
          <w:rFonts w:ascii="Calibri (headings)" w:eastAsia="Calibri (headings)" w:hAnsi="Calibri (headings)" w:cs="Calibri (headings)"/>
          <w:b/>
          <w:bCs/>
          <w:color w:val="4F81BD"/>
          <w:sz w:val="26"/>
          <w:szCs w:val="26"/>
        </w:rPr>
      </w:pPr>
      <w:r w:rsidRPr="6C98612A">
        <w:rPr>
          <w:rFonts w:ascii="Calibri (headings)" w:eastAsia="Calibri (headings)" w:hAnsi="Calibri (headings)" w:cs="Calibri (headings)"/>
          <w:b/>
          <w:bCs/>
          <w:color w:val="4F81BD"/>
          <w:sz w:val="26"/>
          <w:szCs w:val="26"/>
        </w:rPr>
        <w:t>Appendix Methods</w:t>
      </w:r>
    </w:p>
    <w:p w14:paraId="062DBC62" w14:textId="2021C026" w:rsidR="155737B4" w:rsidRDefault="6C84C873" w:rsidP="6C98612A">
      <w:pPr>
        <w:spacing w:after="0" w:line="240" w:lineRule="auto"/>
        <w:rPr>
          <w:rFonts w:ascii="Calibri (headings)" w:eastAsia="Calibri (headings)" w:hAnsi="Calibri (headings)" w:cs="Calibri (headings)"/>
          <w:b/>
          <w:bCs/>
          <w:color w:val="4F81BD"/>
          <w:sz w:val="24"/>
          <w:szCs w:val="24"/>
        </w:rPr>
      </w:pPr>
      <w:r w:rsidRPr="6C98612A">
        <w:rPr>
          <w:rFonts w:ascii="Calibri (headings)" w:eastAsia="Calibri (headings)" w:hAnsi="Calibri (headings)" w:cs="Calibri (headings)"/>
          <w:b/>
          <w:bCs/>
          <w:color w:val="4F81BD"/>
          <w:sz w:val="24"/>
          <w:szCs w:val="24"/>
        </w:rPr>
        <w:t>Machine learning classification</w:t>
      </w:r>
    </w:p>
    <w:p w14:paraId="6ECB91DA" w14:textId="705D19B4" w:rsidR="155737B4" w:rsidRDefault="6C84C873" w:rsidP="6C98612A">
      <w:pPr>
        <w:spacing w:after="0" w:line="240" w:lineRule="auto"/>
        <w:rPr>
          <w:rFonts w:ascii="Calibri (headings)" w:eastAsia="Calibri (headings)" w:hAnsi="Calibri (headings)" w:cs="Calibri (headings)"/>
          <w:b/>
          <w:bCs/>
          <w:i/>
          <w:iCs/>
          <w:color w:val="000000" w:themeColor="text1"/>
          <w:sz w:val="24"/>
          <w:szCs w:val="24"/>
        </w:rPr>
      </w:pPr>
      <w:r w:rsidRPr="6C98612A">
        <w:rPr>
          <w:rFonts w:ascii="Calibri (headings)" w:eastAsia="Calibri (headings)" w:hAnsi="Calibri (headings)" w:cs="Calibri (headings)"/>
          <w:b/>
          <w:bCs/>
          <w:i/>
          <w:iCs/>
          <w:color w:val="4F81BD"/>
          <w:sz w:val="24"/>
          <w:szCs w:val="24"/>
        </w:rPr>
        <w:t>Conventional Binary Classification Models</w:t>
      </w:r>
    </w:p>
    <w:p w14:paraId="30085561" w14:textId="52CAB295" w:rsidR="4EC90BD9" w:rsidRDefault="155737B4" w:rsidP="00D76897">
      <w:pPr>
        <w:spacing w:after="0" w:line="240" w:lineRule="auto"/>
      </w:pP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Logistic regression and SVMs are discriminative linear classifiers</w:t>
      </w:r>
      <w:r w:rsidR="00D76897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[</w:t>
      </w:r>
      <w:r w:rsidR="7CDD2C78"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1,2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]</w:t>
      </w:r>
      <w:r w:rsidR="00D76897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;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discriminative training optimizes the algorithm to limit discrepancies between the classifier’s output and the training set responses while applying regularization to prevent overfitting</w:t>
      </w:r>
      <w:r w:rsidR="00D76897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[</w:t>
      </w:r>
      <w:r w:rsidR="41D03F67"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1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]</w:t>
      </w:r>
      <w:r w:rsidR="00D76897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.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SGD generates a predictive function using an iterative algorithm to estimate a minimum slope from a subset of the data</w:t>
      </w:r>
      <w:r w:rsidR="00D76897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[</w:t>
      </w:r>
      <w:r w:rsidR="2547131A"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3,4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]</w:t>
      </w:r>
      <w:r w:rsidR="00D76897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.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Decision trees apply simple “if-then-else” decision rules to support class labels, thereby creating a predictive model</w:t>
      </w:r>
      <w:r w:rsidR="00D76897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[</w:t>
      </w:r>
      <w:r w:rsidR="3FDEB3C0"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5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]</w:t>
      </w:r>
      <w:r w:rsidR="00D76897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.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Random forests expand on this method by overlaying randomized decision trees and averaging the predictions to decrease overfitting</w:t>
      </w:r>
      <w:r w:rsidR="00D76897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[</w:t>
      </w:r>
      <w:r w:rsidR="6370C79A"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6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]</w:t>
      </w:r>
      <w:r w:rsidR="00D76897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.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Finally, NB is a probabilistic classifier, categorizing text from the training set by applying Bayes’ theorem</w:t>
      </w:r>
      <w:r w:rsidR="00D76897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[</w:t>
      </w:r>
      <w:r w:rsidR="417A8421"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7</w:t>
      </w: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]</w:t>
      </w:r>
      <w:r w:rsidR="00D76897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.</w:t>
      </w:r>
    </w:p>
    <w:p w14:paraId="60BB33CB" w14:textId="4FF6C722" w:rsidR="20D7B7D5" w:rsidRDefault="20D7B7D5">
      <w:r>
        <w:br w:type="page"/>
      </w:r>
    </w:p>
    <w:p w14:paraId="000C8416" w14:textId="0A56EC60" w:rsidR="1BAC7F65" w:rsidRDefault="00BF75A0" w:rsidP="6C98612A">
      <w:pPr>
        <w:spacing w:after="0" w:line="240" w:lineRule="auto"/>
        <w:rPr>
          <w:rFonts w:ascii="Calibri (headings)" w:eastAsia="Calibri (headings)" w:hAnsi="Calibri (headings)" w:cs="Calibri (headings)"/>
          <w:b/>
          <w:bCs/>
          <w:color w:val="4F81BD"/>
          <w:sz w:val="26"/>
          <w:szCs w:val="26"/>
        </w:rPr>
      </w:pPr>
      <w:r w:rsidRPr="00BF75A0"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</w:rPr>
        <w:lastRenderedPageBreak/>
        <w:t xml:space="preserve">Table </w:t>
      </w:r>
      <w:r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</w:rPr>
        <w:t>S</w:t>
      </w:r>
      <w:r w:rsidRPr="00BF75A0"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</w:rPr>
        <w:t>1.</w:t>
      </w:r>
      <w:r>
        <w:rPr>
          <w:rFonts w:ascii="Calibri" w:eastAsia="Times New Roman" w:hAnsi="Calibri" w:cs="Calibri"/>
          <w:color w:val="000000" w:themeColor="text1"/>
          <w:sz w:val="20"/>
          <w:szCs w:val="20"/>
        </w:rPr>
        <w:t xml:space="preserve"> </w:t>
      </w:r>
      <w:r w:rsidRPr="78F4C6EE">
        <w:rPr>
          <w:rFonts w:ascii="Calibri" w:eastAsia="Times New Roman" w:hAnsi="Calibri" w:cs="Calibri"/>
          <w:color w:val="000000" w:themeColor="text1"/>
          <w:sz w:val="20"/>
          <w:szCs w:val="20"/>
        </w:rPr>
        <w:t>Keywords included in search strategy for "prediabetes" concept extraction and frequency of keyword matches in clinical notes (N=519). There were 930 total keyword matches. Results are further stratified by whether the keyword match identified a clinical discussion about prediabetes. Results are presented as N (%).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3900"/>
        <w:gridCol w:w="1014"/>
        <w:gridCol w:w="1206"/>
        <w:gridCol w:w="731"/>
        <w:gridCol w:w="864"/>
        <w:gridCol w:w="618"/>
        <w:gridCol w:w="747"/>
      </w:tblGrid>
      <w:tr w:rsidR="00E60550" w:rsidRPr="00E60550" w14:paraId="253CF2B7" w14:textId="77777777" w:rsidTr="78F4C6EE">
        <w:trPr>
          <w:trHeight w:val="675"/>
        </w:trPr>
        <w:tc>
          <w:tcPr>
            <w:tcW w:w="3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F220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8DD1" w14:textId="77777777" w:rsidR="00E60550" w:rsidRPr="00E60550" w:rsidRDefault="00E60550" w:rsidP="00E60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 keyword matches</w:t>
            </w:r>
          </w:p>
        </w:tc>
        <w:tc>
          <w:tcPr>
            <w:tcW w:w="29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D25CBF" w14:textId="77777777" w:rsidR="00E60550" w:rsidRPr="00E60550" w:rsidRDefault="00E60550" w:rsidP="00E60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eyword match identified clinical discussion of prediabetes between patient and provider?</w:t>
            </w:r>
          </w:p>
        </w:tc>
      </w:tr>
      <w:tr w:rsidR="00E60550" w:rsidRPr="00E60550" w14:paraId="7E65CEDB" w14:textId="77777777" w:rsidTr="78F4C6EE">
        <w:trPr>
          <w:trHeight w:val="39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81C77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eyword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8CDBC" w14:textId="77777777" w:rsidR="00E60550" w:rsidRPr="00E60550" w:rsidRDefault="00E60550" w:rsidP="00E60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930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96A3C" w14:textId="77777777" w:rsidR="00E60550" w:rsidRPr="00E60550" w:rsidRDefault="00E60550" w:rsidP="00E60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s (N=641)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D3777" w14:textId="77777777" w:rsidR="00E60550" w:rsidRPr="00E60550" w:rsidRDefault="00E60550" w:rsidP="00E60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 (N=289)</w:t>
            </w:r>
          </w:p>
        </w:tc>
      </w:tr>
      <w:tr w:rsidR="00E60550" w:rsidRPr="00E60550" w14:paraId="36FD68A2" w14:textId="77777777" w:rsidTr="78F4C6EE">
        <w:trPr>
          <w:trHeight w:val="405"/>
        </w:trPr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A6B7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diabetes 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7765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5162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8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E176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42F0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6)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A735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9B08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3)</w:t>
            </w:r>
          </w:p>
        </w:tc>
      </w:tr>
      <w:tr w:rsidR="00E60550" w:rsidRPr="00E60550" w14:paraId="2D9C04C6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E9D1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mpaired fasting glucose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BE08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2135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C21A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1CBC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4876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D3D8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6)</w:t>
            </w:r>
          </w:p>
        </w:tc>
      </w:tr>
      <w:tr w:rsidR="00E60550" w:rsidRPr="00E60550" w14:paraId="38E6D53E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EAC8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glycemi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E61B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5F6B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5BE6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39BB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9718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7499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)</w:t>
            </w:r>
          </w:p>
        </w:tc>
      </w:tr>
      <w:tr w:rsidR="00E60550" w:rsidRPr="00E60550" w14:paraId="4F0A3F30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8631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-diabetes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B109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78B1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F0A6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DBAE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9812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E006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2)</w:t>
            </w:r>
          </w:p>
        </w:tc>
      </w:tr>
      <w:tr w:rsidR="00E60550" w:rsidRPr="00E60550" w14:paraId="3B75A248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FBC3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mpaired glucose tolerance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5431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81F1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BF7B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D615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BBF9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F8DA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7)</w:t>
            </w:r>
          </w:p>
        </w:tc>
      </w:tr>
      <w:tr w:rsidR="00E60550" w:rsidRPr="00E60550" w14:paraId="6809F515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6AE4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levated hemoglobin A1c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7249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42F9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05E0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3DCA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38EF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1EC4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)</w:t>
            </w:r>
          </w:p>
        </w:tc>
      </w:tr>
      <w:tr w:rsidR="00E60550" w:rsidRPr="00E60550" w14:paraId="551852FA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0317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-DM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7FBF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7590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F179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98D5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F01B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15A5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)</w:t>
            </w:r>
          </w:p>
        </w:tc>
      </w:tr>
      <w:tr w:rsidR="00E60550" w:rsidRPr="00E60550" w14:paraId="60B1D093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1A5D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levated glucose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1795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9900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8818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B432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B3D6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F221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)</w:t>
            </w:r>
          </w:p>
        </w:tc>
      </w:tr>
      <w:tr w:rsidR="00E60550" w:rsidRPr="00E60550" w14:paraId="0B797495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8985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lucose intolerance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7F4C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4120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6382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47DF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0118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A959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)</w:t>
            </w:r>
          </w:p>
        </w:tc>
      </w:tr>
      <w:tr w:rsidR="00E60550" w:rsidRPr="00E60550" w14:paraId="0942B357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22EA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levated fasting glucose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39FB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3D41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D61C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AE70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D65A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3F77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</w:tr>
      <w:tr w:rsidR="00E60550" w:rsidRPr="00E60550" w14:paraId="151B1A14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D4CA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orderline diabetes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2E76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3FFA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5539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7234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1087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EA81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)</w:t>
            </w:r>
          </w:p>
        </w:tc>
      </w:tr>
      <w:tr w:rsidR="00E60550" w:rsidRPr="00E60550" w14:paraId="22392EAF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221E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levated A1c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C339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31E2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6C37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4DE6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5B2D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B966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</w:tr>
      <w:tr w:rsidR="00E60550" w:rsidRPr="00E60550" w14:paraId="484E6E82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C4FF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creased risk of diabetes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20D0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8B8D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7EB5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C176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D8A8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8A8F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)</w:t>
            </w:r>
          </w:p>
        </w:tc>
      </w:tr>
      <w:tr w:rsidR="00E60550" w:rsidRPr="00E60550" w14:paraId="4484C82E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53E9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DM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CD97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D951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F2DC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CB32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1EDF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2574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</w:tr>
      <w:tr w:rsidR="00E60550" w:rsidRPr="00E60550" w14:paraId="79B298C7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BE9" w14:textId="1590D4DA" w:rsidR="00E60550" w:rsidRPr="00E60550" w:rsidRDefault="0299D1F5" w:rsidP="6C986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6C9861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levated diabetes risk</w:t>
            </w:r>
            <w:r w:rsidR="5DFA94FF" w:rsidRPr="6C9861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D342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6E1B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E78F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4C6A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54E7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E5F5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</w:tr>
      <w:tr w:rsidR="00E60550" w:rsidRPr="00E60550" w14:paraId="266D643D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1403" w14:textId="7AB0BC3B" w:rsidR="00E60550" w:rsidRPr="00E60550" w:rsidRDefault="0299D1F5" w:rsidP="6C986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6C9861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ncreased diabetes risk</w:t>
            </w:r>
            <w:r w:rsidR="4A8119BD" w:rsidRPr="6C9861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8B89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D572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459C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71A6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D070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1826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</w:tr>
      <w:tr w:rsidR="00E60550" w:rsidRPr="00E60550" w14:paraId="1D536B24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4A5B" w14:textId="29BE4214" w:rsidR="00E60550" w:rsidRPr="00E60550" w:rsidRDefault="0299D1F5" w:rsidP="6C986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6C9861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Pre DM</w:t>
            </w:r>
            <w:r w:rsidR="7C28B63E" w:rsidRPr="6C9861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68DD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BE08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E0EA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7110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369F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5A5E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</w:tr>
      <w:tr w:rsidR="00E60550" w:rsidRPr="00E60550" w14:paraId="3AA50887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1740" w14:textId="4459CE10" w:rsidR="00E60550" w:rsidRPr="00E60550" w:rsidRDefault="0299D1F5" w:rsidP="6C986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6C9861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ysglycemia</w:t>
            </w:r>
            <w:r w:rsidR="7A53746F" w:rsidRPr="6C9861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BD8E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B91E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8725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68B7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F8E4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1672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</w:tr>
      <w:tr w:rsidR="00E60550" w:rsidRPr="00E60550" w14:paraId="41B2491A" w14:textId="77777777" w:rsidTr="78F4C6EE">
        <w:trPr>
          <w:trHeight w:val="40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4F949" w14:textId="0630C4A1" w:rsidR="00E60550" w:rsidRPr="00E60550" w:rsidRDefault="0299D1F5" w:rsidP="6C986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6C9861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Pre diabetes</w:t>
            </w:r>
            <w:r w:rsidR="55752009" w:rsidRPr="6C9861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C41FB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C1992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DB248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D4F7F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F7EB9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D52E7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5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)</w:t>
            </w:r>
          </w:p>
        </w:tc>
      </w:tr>
      <w:tr w:rsidR="00E60550" w:rsidRPr="00E60550" w14:paraId="4E265E1D" w14:textId="77777777" w:rsidTr="78F4C6EE">
        <w:trPr>
          <w:trHeight w:val="255"/>
        </w:trPr>
        <w:tc>
          <w:tcPr>
            <w:tcW w:w="7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6AA4" w14:textId="69C3F65D" w:rsidR="00E60550" w:rsidRPr="00E60550" w:rsidRDefault="6733E223" w:rsidP="3954025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6C9861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299D1F5" w:rsidRPr="6C9861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hese keywords were included in keyword search but did not match to any notes.</w:t>
            </w:r>
          </w:p>
          <w:p w14:paraId="6082B520" w14:textId="76DA1FF6" w:rsidR="00E60550" w:rsidRPr="00E60550" w:rsidRDefault="00E60550" w:rsidP="3954025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  <w:p w14:paraId="6FAB3479" w14:textId="6D319422" w:rsidR="00E60550" w:rsidRPr="00E60550" w:rsidRDefault="00E60550" w:rsidP="39540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F17B" w14:textId="77777777" w:rsidR="00E60550" w:rsidRPr="00E60550" w:rsidRDefault="00E60550" w:rsidP="00E60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C855" w14:textId="77777777" w:rsidR="00E60550" w:rsidRPr="00E60550" w:rsidRDefault="00E60550" w:rsidP="00E60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BA3F999" w14:textId="7C87DC36" w:rsidR="77E60D9E" w:rsidRDefault="77E60D9E">
      <w:r>
        <w:br w:type="page"/>
      </w:r>
    </w:p>
    <w:p w14:paraId="0318004D" w14:textId="3BA0EC89" w:rsidR="00B67C4B" w:rsidRDefault="00B67C4B">
      <w:r w:rsidRPr="00B67C4B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Pr="00B67C4B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S</w:t>
      </w:r>
      <w:r w:rsidRPr="00B67C4B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2.</w:t>
      </w:r>
      <w:r w:rsidRPr="4EC90BD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spaCy EntityRuler patterns to describe prediabetes discussions. Nouns and verbs are in lemma form to account for morphological variations. These patterns were used to test a Rule-Based Classification system to identify prediabetes discussion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5DDC2B12" w14:paraId="18573230" w14:textId="77777777" w:rsidTr="4FE0381C">
        <w:trPr>
          <w:trHeight w:val="570"/>
        </w:trPr>
        <w:tc>
          <w:tcPr>
            <w:tcW w:w="6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E88872C" w14:textId="2389CDEE" w:rsidR="5DDC2B12" w:rsidRDefault="5DDC2B12" w:rsidP="5DDC2B12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EC90BD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atterns</w:t>
            </w:r>
            <w:r w:rsidR="4B55ADA6" w:rsidRPr="4EC90BD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for Rule-Based Classificatio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80E9AD4" w14:textId="0CDC54BE" w:rsidR="5DDC2B12" w:rsidRDefault="5DDC2B12" w:rsidP="5DDC2B12">
            <w:pPr>
              <w:jc w:val="center"/>
            </w:pPr>
            <w:r w:rsidRPr="4EC90BD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5DDC2B12" w14:paraId="5D68D865" w14:textId="77777777" w:rsidTr="4FE0381C">
        <w:trPr>
          <w:trHeight w:val="435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FFE676" w14:textId="06F6A354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present for prediabetes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189E35" w14:textId="720EA0FF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risk * develop diabetes 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585922" w14:textId="03D377E2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weight loss goal </w:t>
            </w:r>
          </w:p>
        </w:tc>
      </w:tr>
      <w:tr w:rsidR="5DDC2B12" w14:paraId="1D7D94B1" w14:textId="77777777" w:rsidTr="4FE0381C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C5574A" w14:textId="61002C3D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discuss prediabetes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22D0AE" w14:textId="3B2E5D9E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recheck * a1c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CE942D" w14:textId="6F607D2E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discuss metformin </w:t>
            </w:r>
          </w:p>
        </w:tc>
      </w:tr>
      <w:tr w:rsidR="5DDC2B12" w14:paraId="274BB7CF" w14:textId="77777777" w:rsidTr="4FE0381C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FFA197" w14:textId="709F63E0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discuss risk * diabetes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12B5F6" w14:textId="19E29083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recheck hemoglobin a1c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0F86F7" w14:textId="43C3AF57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benefit * metformin </w:t>
            </w:r>
          </w:p>
        </w:tc>
      </w:tr>
      <w:tr w:rsidR="5DDC2B12" w14:paraId="5C6B54CD" w14:textId="77777777" w:rsidTr="4FE0381C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DA7DF5" w14:textId="18797F84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new prediabetes diagnosis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5C297E" w14:textId="3F17822A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lifestyle change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9EFD04" w14:textId="625DFC8B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diabetes prevention program </w:t>
            </w:r>
          </w:p>
        </w:tc>
      </w:tr>
      <w:tr w:rsidR="5DDC2B12" w14:paraId="00AD44F8" w14:textId="77777777" w:rsidTr="4FE0381C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0E1324" w14:textId="0EA91229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diagnose with prediabetes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3C7F00" w14:textId="5E7BAF69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lifestyle modification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960484" w14:textId="49E72659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DPP </w:t>
            </w:r>
          </w:p>
        </w:tc>
      </w:tr>
      <w:tr w:rsidR="5DDC2B12" w14:paraId="445D3031" w14:textId="77777777" w:rsidTr="4FE0381C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966CFD" w14:textId="2C750A4D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new hyperglycemia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DE7F25" w14:textId="30706A16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cut * sugar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7ABB21" w14:textId="060B3E95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lifestyle program </w:t>
            </w:r>
          </w:p>
        </w:tc>
      </w:tr>
      <w:tr w:rsidR="5DDC2B12" w14:paraId="7FA8EF76" w14:textId="77777777" w:rsidTr="4FE0381C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622161" w14:textId="1F14CA85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lab * hyperglycemia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FC0F63" w14:textId="33DE735C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limit sugar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2AF6A5" w14:textId="5BAA527E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nutrition referral </w:t>
            </w:r>
          </w:p>
        </w:tc>
      </w:tr>
      <w:tr w:rsidR="5DDC2B12" w14:paraId="14598060" w14:textId="77777777" w:rsidTr="4FE0381C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71E88C" w14:textId="59AA0AD2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impair fast glucose * lab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B00895" w14:textId="4D846D89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sugar sweetened beverage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14DA00" w14:textId="4EA1277F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review risk * * diabetes </w:t>
            </w:r>
          </w:p>
        </w:tc>
      </w:tr>
      <w:tr w:rsidR="5DDC2B12" w14:paraId="1C4844F0" w14:textId="77777777" w:rsidTr="4FE0381C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3A86CD" w14:textId="2F55C140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history * hyperglycemia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8FF15D" w14:textId="6F71B272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eliminate soda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BD3720" w14:textId="157A2305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prediabetes * discuss </w:t>
            </w:r>
          </w:p>
        </w:tc>
      </w:tr>
      <w:tr w:rsidR="5DDC2B12" w14:paraId="016E5B13" w14:textId="77777777" w:rsidTr="4FE0381C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AB7D14" w14:textId="3EBAD650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last hemoglobin A1c elevate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11D166" w14:textId="1DA3C041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limit carbohydrate * diet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9B3937" w14:textId="405E8173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impaired fasting glucose* discuss </w:t>
            </w:r>
          </w:p>
        </w:tc>
      </w:tr>
      <w:tr w:rsidR="5DDC2B12" w14:paraId="0BA0242D" w14:textId="77777777" w:rsidTr="4FE0381C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28C4A4" w14:textId="264A2FEF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last * a1c elevate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C92485" w14:textId="1E70EE5A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diet modification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9ADE84" w14:textId="30AB5380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hyperglycemia * discuss </w:t>
            </w:r>
          </w:p>
        </w:tc>
      </w:tr>
      <w:tr w:rsidR="5DDC2B12" w14:paraId="56B866B9" w14:textId="77777777" w:rsidTr="4FE0381C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3795C5" w14:textId="7036C0C2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increase * a1c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4E8595" w14:textId="68EA456F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recommend exercise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4730CF" w14:textId="09AB6925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prediabetes * recommend </w:t>
            </w:r>
          </w:p>
        </w:tc>
      </w:tr>
      <w:tr w:rsidR="5DDC2B12" w14:paraId="6F2F0A64" w14:textId="77777777" w:rsidTr="4FE0381C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9D6A1D" w14:textId="6A296587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elevate glucose * fast lab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390089" w14:textId="2434BAA5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increase physical activity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02E3CA" w14:textId="7BA51CCA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impaired fasting glucose* recommend </w:t>
            </w:r>
          </w:p>
        </w:tc>
      </w:tr>
      <w:tr w:rsidR="5DDC2B12" w14:paraId="42E148F7" w14:textId="77777777" w:rsidTr="4FE0381C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6F7093" w14:textId="3E228297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review * lab * for prediabetes 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EA3072" w14:textId="607DE7F1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recommend weight loss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F8743A" w14:textId="3C830A4C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hyperglycemia* recommend </w:t>
            </w:r>
          </w:p>
        </w:tc>
      </w:tr>
      <w:tr w:rsidR="5DDC2B12" w14:paraId="7B36BAAD" w14:textId="77777777" w:rsidTr="4FE0381C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45E6052" w14:textId="06E03088" w:rsidR="5DDC2B12" w:rsidRDefault="5DDC2B12">
            <w:r w:rsidRPr="4EC90BD9">
              <w:rPr>
                <w:rFonts w:ascii="Calibri" w:eastAsia="Calibri" w:hAnsi="Calibri" w:cs="Calibri"/>
                <w:sz w:val="20"/>
                <w:szCs w:val="20"/>
              </w:rPr>
              <w:t xml:space="preserve">risk * diabetes 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4AB6119" w14:textId="54FA26ED" w:rsidR="5DDC2B12" w:rsidRDefault="5DDC2B12">
            <w:r w:rsidRPr="4EC90BD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2019F6E" w14:textId="4EA91832" w:rsidR="5DDC2B12" w:rsidRDefault="5DDC2B12" w:rsidP="5DDC2B12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14:paraId="01A2C6A6" w14:textId="2A2782CC" w:rsidR="77E60D9E" w:rsidRDefault="77E60D9E" w:rsidP="4FE0381C">
      <w:r>
        <w:br w:type="page"/>
      </w:r>
    </w:p>
    <w:p w14:paraId="257A8D58" w14:textId="6594EBFE" w:rsidR="3B6D32F1" w:rsidRDefault="3B6D32F1" w:rsidP="6C98612A">
      <w:pPr>
        <w:spacing w:after="0" w:line="240" w:lineRule="auto"/>
        <w:rPr>
          <w:rFonts w:ascii="Calibri (headings)" w:eastAsia="Calibri (headings)" w:hAnsi="Calibri (headings)" w:cs="Calibri (headings)"/>
          <w:b/>
          <w:bCs/>
          <w:color w:val="4F81BD"/>
          <w:sz w:val="26"/>
          <w:szCs w:val="26"/>
        </w:rPr>
      </w:pPr>
      <w:r w:rsidRPr="6C98612A">
        <w:rPr>
          <w:rFonts w:ascii="Calibri (headings)" w:eastAsia="Calibri (headings)" w:hAnsi="Calibri (headings)" w:cs="Calibri (headings)"/>
          <w:b/>
          <w:bCs/>
          <w:color w:val="4F81BD"/>
          <w:sz w:val="26"/>
          <w:szCs w:val="26"/>
        </w:rPr>
        <w:lastRenderedPageBreak/>
        <w:t>References</w:t>
      </w:r>
    </w:p>
    <w:p w14:paraId="4D5B7DFC" w14:textId="60CF3D97" w:rsidR="77E60D9E" w:rsidRDefault="4C4FAFD6" w:rsidP="2F1756BE">
      <w:pPr>
        <w:pStyle w:val="ListParagraph"/>
        <w:numPr>
          <w:ilvl w:val="0"/>
          <w:numId w:val="1"/>
        </w:numPr>
        <w:tabs>
          <w:tab w:val="left" w:pos="3794"/>
        </w:tabs>
        <w:spacing w:after="0" w:line="240" w:lineRule="auto"/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</w:pPr>
      <w:r w:rsidRPr="2F1756BE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Ng AY, Jordan MI. On Discriminative versus Generative Classifiers: A Comparison of Logistic Regression and Naive Bayes. Adv. Neural Inform. Process. Syst 2001;14:605-10.</w:t>
      </w:r>
      <w:r w:rsidR="79E81571" w:rsidRPr="2F1756BE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</w:t>
      </w:r>
      <w:hyperlink r:id="rId8">
        <w:r w:rsidR="79E81571" w:rsidRPr="2F1756BE">
          <w:rPr>
            <w:rStyle w:val="Hyperlink"/>
            <w:rFonts w:ascii="Cambria (body)" w:eastAsia="Cambria (body)" w:hAnsi="Cambria (body)" w:cs="Cambria (body)"/>
            <w:sz w:val="24"/>
            <w:szCs w:val="24"/>
          </w:rPr>
          <w:t>https://ai.stanford.edu/~ang/papers/nips01-discriminativegenerative.pdf</w:t>
        </w:r>
      </w:hyperlink>
      <w:r w:rsidR="79E81571" w:rsidRPr="2F1756BE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.</w:t>
      </w:r>
    </w:p>
    <w:p w14:paraId="6EF26B8C" w14:textId="39993D7F" w:rsidR="77E60D9E" w:rsidRDefault="4C4FAFD6" w:rsidP="2F1756BE">
      <w:pPr>
        <w:pStyle w:val="ListParagraph"/>
        <w:numPr>
          <w:ilvl w:val="0"/>
          <w:numId w:val="1"/>
        </w:numPr>
        <w:tabs>
          <w:tab w:val="left" w:pos="3794"/>
        </w:tabs>
        <w:spacing w:after="0" w:line="240" w:lineRule="auto"/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</w:pPr>
      <w:r w:rsidRPr="2F1756BE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scikit-learn. 1.1. Linear Models. Secondary 1.1.11 Logistic regression 2019. </w:t>
      </w:r>
      <w:hyperlink r:id="rId9" w:anchor="logistic-regression">
        <w:r w:rsidRPr="2F1756BE">
          <w:rPr>
            <w:rStyle w:val="Hyperlink"/>
            <w:rFonts w:ascii="Cambria (body)" w:eastAsia="Cambria (body)" w:hAnsi="Cambria (body)" w:cs="Cambria (body)"/>
            <w:sz w:val="24"/>
            <w:szCs w:val="24"/>
          </w:rPr>
          <w:t>https://scikit-learn.org/stable/modules/linear_model.html#logistic-regression</w:t>
        </w:r>
      </w:hyperlink>
      <w:r w:rsidRPr="2F1756BE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(accessed Jun 2020).</w:t>
      </w:r>
    </w:p>
    <w:p w14:paraId="15C826B1" w14:textId="17C3735A" w:rsidR="77E60D9E" w:rsidRDefault="4C4FAFD6" w:rsidP="2F1756BE">
      <w:pPr>
        <w:pStyle w:val="ListParagraph"/>
        <w:numPr>
          <w:ilvl w:val="0"/>
          <w:numId w:val="1"/>
        </w:numPr>
        <w:tabs>
          <w:tab w:val="left" w:pos="3794"/>
        </w:tabs>
        <w:spacing w:after="0" w:line="240" w:lineRule="auto"/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</w:pPr>
      <w:r w:rsidRPr="2F1756BE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scikit-learn. 1.5. Stochastic Gradient Descent. 2019. </w:t>
      </w:r>
      <w:hyperlink r:id="rId10">
        <w:r w:rsidRPr="2F1756BE">
          <w:rPr>
            <w:rStyle w:val="Hyperlink"/>
            <w:rFonts w:ascii="Cambria (body)" w:eastAsia="Cambria (body)" w:hAnsi="Cambria (body)" w:cs="Cambria (body)"/>
            <w:sz w:val="24"/>
            <w:szCs w:val="24"/>
          </w:rPr>
          <w:t>https://scikit-learn.org/stable/modules/sgd.html</w:t>
        </w:r>
      </w:hyperlink>
      <w:r w:rsidRPr="2F1756BE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(accessed Jun 2020).</w:t>
      </w:r>
    </w:p>
    <w:p w14:paraId="5CB50D57" w14:textId="2D75073F" w:rsidR="77E60D9E" w:rsidRDefault="4C4FAFD6" w:rsidP="2F1756BE">
      <w:pPr>
        <w:pStyle w:val="ListParagraph"/>
        <w:numPr>
          <w:ilvl w:val="0"/>
          <w:numId w:val="1"/>
        </w:numPr>
        <w:tabs>
          <w:tab w:val="left" w:pos="3794"/>
        </w:tabs>
        <w:spacing w:after="0" w:line="240" w:lineRule="auto"/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</w:pPr>
      <w:r w:rsidRPr="2F1756BE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Bottou</w:t>
      </w:r>
      <w:r w:rsidR="44E12197" w:rsidRPr="2F1756BE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</w:t>
      </w:r>
      <w:r w:rsidRPr="2F1756BE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>L, Bousquet O. The Tradeoffs of Large Scale Learning. In Sra S, Nowozin S, Wright SJ (eds). Optimization for Machine Learning. Cambridge: MIT Press, 2012.</w:t>
      </w:r>
      <w:r w:rsidR="774FC776" w:rsidRPr="2F1756BE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</w:t>
      </w:r>
      <w:hyperlink r:id="rId11">
        <w:r w:rsidR="774FC776" w:rsidRPr="2F1756BE">
          <w:rPr>
            <w:rStyle w:val="Hyperlink"/>
            <w:rFonts w:ascii="Cambria (body)" w:eastAsia="Cambria (body)" w:hAnsi="Cambria (body)" w:cs="Cambria (body)"/>
            <w:sz w:val="24"/>
            <w:szCs w:val="24"/>
          </w:rPr>
          <w:t>https://proceedings.neurips.cc/paper/2007/file/0d3180d672e08b4c5312dcdafdf6ef36-Paper.pdf</w:t>
        </w:r>
      </w:hyperlink>
      <w:r w:rsidR="774FC776" w:rsidRPr="2F1756BE">
        <w:rPr>
          <w:rFonts w:ascii="Cambria (body)" w:eastAsia="Cambria (body)" w:hAnsi="Cambria (body)" w:cs="Cambria (body)"/>
          <w:sz w:val="24"/>
          <w:szCs w:val="24"/>
        </w:rPr>
        <w:t>.</w:t>
      </w:r>
    </w:p>
    <w:p w14:paraId="4CAB9576" w14:textId="36B984DF" w:rsidR="77E60D9E" w:rsidRDefault="4C4FAFD6" w:rsidP="2F1756BE">
      <w:pPr>
        <w:pStyle w:val="ListParagraph"/>
        <w:numPr>
          <w:ilvl w:val="0"/>
          <w:numId w:val="1"/>
        </w:numPr>
        <w:tabs>
          <w:tab w:val="left" w:pos="3794"/>
        </w:tabs>
        <w:spacing w:after="0" w:line="240" w:lineRule="auto"/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</w:pPr>
      <w:r w:rsidRPr="2F1756BE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scikit-learn. 1.10. Decision Trees 2019. </w:t>
      </w:r>
      <w:hyperlink r:id="rId12">
        <w:r w:rsidRPr="2F1756BE">
          <w:rPr>
            <w:rStyle w:val="Hyperlink"/>
            <w:rFonts w:ascii="Cambria (body)" w:eastAsia="Cambria (body)" w:hAnsi="Cambria (body)" w:cs="Cambria (body)"/>
            <w:sz w:val="24"/>
            <w:szCs w:val="24"/>
          </w:rPr>
          <w:t>https://scikit-learn.org/stable/modules/tree.html</w:t>
        </w:r>
      </w:hyperlink>
      <w:r w:rsidRPr="2F1756BE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(accessed Jun 2020).</w:t>
      </w:r>
    </w:p>
    <w:p w14:paraId="40AC01A1" w14:textId="53819912" w:rsidR="77E60D9E" w:rsidRDefault="4C4FAFD6" w:rsidP="2F1756BE">
      <w:pPr>
        <w:pStyle w:val="ListParagraph"/>
        <w:numPr>
          <w:ilvl w:val="0"/>
          <w:numId w:val="1"/>
        </w:numPr>
        <w:tabs>
          <w:tab w:val="left" w:pos="3794"/>
        </w:tabs>
        <w:spacing w:after="0" w:line="240" w:lineRule="auto"/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</w:pPr>
      <w:r w:rsidRPr="2F1756BE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scikit-learn. 1.11. Ensemble methods. Secondary 1.11.2. Forests of randomized trees 2019. </w:t>
      </w:r>
      <w:hyperlink r:id="rId13" w:anchor="forest">
        <w:r w:rsidRPr="2F1756BE">
          <w:rPr>
            <w:rStyle w:val="Hyperlink"/>
            <w:rFonts w:ascii="Cambria (body)" w:eastAsia="Cambria (body)" w:hAnsi="Cambria (body)" w:cs="Cambria (body)"/>
            <w:sz w:val="24"/>
            <w:szCs w:val="24"/>
          </w:rPr>
          <w:t>https://scikit-learn.org/stable/modules/ensemble.html#forest</w:t>
        </w:r>
      </w:hyperlink>
      <w:r w:rsidRPr="2F1756BE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(accessed Jun 2020).</w:t>
      </w:r>
    </w:p>
    <w:p w14:paraId="4AAEF6AE" w14:textId="47788F89" w:rsidR="77E60D9E" w:rsidRDefault="4C4FAFD6" w:rsidP="20D7B7D5">
      <w:pPr>
        <w:pStyle w:val="ListParagraph"/>
        <w:numPr>
          <w:ilvl w:val="0"/>
          <w:numId w:val="1"/>
        </w:numPr>
        <w:tabs>
          <w:tab w:val="left" w:pos="3794"/>
        </w:tabs>
        <w:spacing w:after="0" w:line="240" w:lineRule="auto"/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</w:pPr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scikit-learn. 1.9. Naive Bayes. </w:t>
      </w:r>
      <w:hyperlink r:id="rId14">
        <w:r w:rsidRPr="20D7B7D5">
          <w:rPr>
            <w:rStyle w:val="Hyperlink"/>
            <w:rFonts w:ascii="Cambria (body)" w:eastAsia="Cambria (body)" w:hAnsi="Cambria (body)" w:cs="Cambria (body)"/>
            <w:sz w:val="24"/>
            <w:szCs w:val="24"/>
          </w:rPr>
          <w:t>https://scikit-learn.org/stable/modules/naive_bayes</w:t>
        </w:r>
      </w:hyperlink>
      <w:r w:rsidRPr="20D7B7D5">
        <w:rPr>
          <w:rFonts w:ascii="Cambria (body)" w:eastAsia="Cambria (body)" w:hAnsi="Cambria (body)" w:cs="Cambria (body)"/>
          <w:color w:val="000000" w:themeColor="text1"/>
          <w:sz w:val="24"/>
          <w:szCs w:val="24"/>
        </w:rPr>
        <w:t xml:space="preserve"> (accessed Jun 2020).</w:t>
      </w:r>
    </w:p>
    <w:p w14:paraId="14FFD4D8" w14:textId="781EB8E7" w:rsidR="77E60D9E" w:rsidRDefault="77E60D9E" w:rsidP="2F1756BE">
      <w:pPr>
        <w:rPr>
          <w:rFonts w:ascii="Cambria (body)" w:eastAsia="Cambria (body)" w:hAnsi="Cambria (body)" w:cs="Cambria (body)"/>
          <w:sz w:val="24"/>
          <w:szCs w:val="24"/>
        </w:rPr>
      </w:pPr>
    </w:p>
    <w:sectPr w:rsidR="77E60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headings)">
    <w:altName w:val="Calibri"/>
    <w:panose1 w:val="00000000000000000000"/>
    <w:charset w:val="00"/>
    <w:family w:val="roman"/>
    <w:notTrueType/>
    <w:pitch w:val="default"/>
  </w:font>
  <w:font w:name="Cambria (body)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3D0AFF"/>
    <w:multiLevelType w:val="hybridMultilevel"/>
    <w:tmpl w:val="2C2A90EC"/>
    <w:lvl w:ilvl="0" w:tplc="4FEC968C">
      <w:start w:val="1"/>
      <w:numFmt w:val="decimal"/>
      <w:lvlText w:val="%1."/>
      <w:lvlJc w:val="left"/>
      <w:pPr>
        <w:ind w:left="720" w:hanging="360"/>
      </w:pPr>
    </w:lvl>
    <w:lvl w:ilvl="1" w:tplc="FF761F3A">
      <w:start w:val="1"/>
      <w:numFmt w:val="lowerLetter"/>
      <w:lvlText w:val="%2."/>
      <w:lvlJc w:val="left"/>
      <w:pPr>
        <w:ind w:left="1440" w:hanging="360"/>
      </w:pPr>
    </w:lvl>
    <w:lvl w:ilvl="2" w:tplc="5E4CF50A">
      <w:start w:val="1"/>
      <w:numFmt w:val="lowerRoman"/>
      <w:lvlText w:val="%3."/>
      <w:lvlJc w:val="right"/>
      <w:pPr>
        <w:ind w:left="2160" w:hanging="180"/>
      </w:pPr>
    </w:lvl>
    <w:lvl w:ilvl="3" w:tplc="1C2E9842">
      <w:start w:val="1"/>
      <w:numFmt w:val="decimal"/>
      <w:lvlText w:val="%4."/>
      <w:lvlJc w:val="left"/>
      <w:pPr>
        <w:ind w:left="2880" w:hanging="360"/>
      </w:pPr>
    </w:lvl>
    <w:lvl w:ilvl="4" w:tplc="B09252C8">
      <w:start w:val="1"/>
      <w:numFmt w:val="lowerLetter"/>
      <w:lvlText w:val="%5."/>
      <w:lvlJc w:val="left"/>
      <w:pPr>
        <w:ind w:left="3600" w:hanging="360"/>
      </w:pPr>
    </w:lvl>
    <w:lvl w:ilvl="5" w:tplc="288CC862">
      <w:start w:val="1"/>
      <w:numFmt w:val="lowerRoman"/>
      <w:lvlText w:val="%6."/>
      <w:lvlJc w:val="right"/>
      <w:pPr>
        <w:ind w:left="4320" w:hanging="180"/>
      </w:pPr>
    </w:lvl>
    <w:lvl w:ilvl="6" w:tplc="123ABF2E">
      <w:start w:val="1"/>
      <w:numFmt w:val="decimal"/>
      <w:lvlText w:val="%7."/>
      <w:lvlJc w:val="left"/>
      <w:pPr>
        <w:ind w:left="5040" w:hanging="360"/>
      </w:pPr>
    </w:lvl>
    <w:lvl w:ilvl="7" w:tplc="C4BAA60E">
      <w:start w:val="1"/>
      <w:numFmt w:val="lowerLetter"/>
      <w:lvlText w:val="%8."/>
      <w:lvlJc w:val="left"/>
      <w:pPr>
        <w:ind w:left="5760" w:hanging="360"/>
      </w:pPr>
    </w:lvl>
    <w:lvl w:ilvl="8" w:tplc="141AAF9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550"/>
    <w:rsid w:val="001E31BD"/>
    <w:rsid w:val="002213F5"/>
    <w:rsid w:val="002F4E56"/>
    <w:rsid w:val="00648FAC"/>
    <w:rsid w:val="0074279E"/>
    <w:rsid w:val="00A36F70"/>
    <w:rsid w:val="00B67C4B"/>
    <w:rsid w:val="00BF75A0"/>
    <w:rsid w:val="00D76897"/>
    <w:rsid w:val="00E60550"/>
    <w:rsid w:val="0133E98A"/>
    <w:rsid w:val="0299D1F5"/>
    <w:rsid w:val="03E12514"/>
    <w:rsid w:val="0714E106"/>
    <w:rsid w:val="07359177"/>
    <w:rsid w:val="07E3DFA0"/>
    <w:rsid w:val="08C3540B"/>
    <w:rsid w:val="0A9DA671"/>
    <w:rsid w:val="0AEAA09C"/>
    <w:rsid w:val="0BAF0C7D"/>
    <w:rsid w:val="0FD6A7E9"/>
    <w:rsid w:val="109626E0"/>
    <w:rsid w:val="134FD097"/>
    <w:rsid w:val="142692F4"/>
    <w:rsid w:val="147FB618"/>
    <w:rsid w:val="14A5530C"/>
    <w:rsid w:val="155737B4"/>
    <w:rsid w:val="15D44A76"/>
    <w:rsid w:val="17F57C07"/>
    <w:rsid w:val="1A6A0195"/>
    <w:rsid w:val="1B5DF099"/>
    <w:rsid w:val="1B67AC37"/>
    <w:rsid w:val="1B7718F6"/>
    <w:rsid w:val="1BAC7F65"/>
    <w:rsid w:val="1D8021D8"/>
    <w:rsid w:val="1F8BE599"/>
    <w:rsid w:val="1FD5FB8C"/>
    <w:rsid w:val="20D7B7D5"/>
    <w:rsid w:val="2103E2BB"/>
    <w:rsid w:val="2311E57C"/>
    <w:rsid w:val="23EFB343"/>
    <w:rsid w:val="2547131A"/>
    <w:rsid w:val="2894F569"/>
    <w:rsid w:val="2AABAFA8"/>
    <w:rsid w:val="2CDD67F9"/>
    <w:rsid w:val="2DEA7F5A"/>
    <w:rsid w:val="2F1756BE"/>
    <w:rsid w:val="2FE6B8FE"/>
    <w:rsid w:val="3122201C"/>
    <w:rsid w:val="3269315B"/>
    <w:rsid w:val="328A91D6"/>
    <w:rsid w:val="32C90B0D"/>
    <w:rsid w:val="3362D2FC"/>
    <w:rsid w:val="350CB746"/>
    <w:rsid w:val="35576995"/>
    <w:rsid w:val="3682586C"/>
    <w:rsid w:val="385BD360"/>
    <w:rsid w:val="38D117C1"/>
    <w:rsid w:val="3954025C"/>
    <w:rsid w:val="39C04BB7"/>
    <w:rsid w:val="3AC07E2F"/>
    <w:rsid w:val="3B6D32F1"/>
    <w:rsid w:val="3C64D2C3"/>
    <w:rsid w:val="3D0F3E11"/>
    <w:rsid w:val="3EFF80A7"/>
    <w:rsid w:val="3FAD1160"/>
    <w:rsid w:val="3FDEB3C0"/>
    <w:rsid w:val="4089FC6C"/>
    <w:rsid w:val="417A8421"/>
    <w:rsid w:val="41D03F67"/>
    <w:rsid w:val="4225CCCD"/>
    <w:rsid w:val="4252AC57"/>
    <w:rsid w:val="42C33A33"/>
    <w:rsid w:val="443F2E84"/>
    <w:rsid w:val="44D992BF"/>
    <w:rsid w:val="44E12197"/>
    <w:rsid w:val="47A60A00"/>
    <w:rsid w:val="4A7E59A4"/>
    <w:rsid w:val="4A8119BD"/>
    <w:rsid w:val="4B55ADA6"/>
    <w:rsid w:val="4C4FAFD6"/>
    <w:rsid w:val="4CE3A1D9"/>
    <w:rsid w:val="4D119D13"/>
    <w:rsid w:val="4EC90BD9"/>
    <w:rsid w:val="4FE0381C"/>
    <w:rsid w:val="50493DD5"/>
    <w:rsid w:val="508D05D4"/>
    <w:rsid w:val="51E5D784"/>
    <w:rsid w:val="51E86F56"/>
    <w:rsid w:val="5444B89D"/>
    <w:rsid w:val="54B4ED22"/>
    <w:rsid w:val="5502959A"/>
    <w:rsid w:val="55752009"/>
    <w:rsid w:val="5AE843C4"/>
    <w:rsid w:val="5BAD8870"/>
    <w:rsid w:val="5CC3A77F"/>
    <w:rsid w:val="5CEFBEF0"/>
    <w:rsid w:val="5DDC2B12"/>
    <w:rsid w:val="5DFA94FF"/>
    <w:rsid w:val="5E2493AF"/>
    <w:rsid w:val="5F37FB85"/>
    <w:rsid w:val="5F713365"/>
    <w:rsid w:val="60B44297"/>
    <w:rsid w:val="6328C7C4"/>
    <w:rsid w:val="6370C79A"/>
    <w:rsid w:val="64719CF7"/>
    <w:rsid w:val="66287540"/>
    <w:rsid w:val="664AAD05"/>
    <w:rsid w:val="6733E223"/>
    <w:rsid w:val="685D9A0D"/>
    <w:rsid w:val="689D2CBD"/>
    <w:rsid w:val="68B6551A"/>
    <w:rsid w:val="6A6A56DA"/>
    <w:rsid w:val="6AE0DE7B"/>
    <w:rsid w:val="6BD4CD7F"/>
    <w:rsid w:val="6BEDF5DC"/>
    <w:rsid w:val="6C84C873"/>
    <w:rsid w:val="6C98612A"/>
    <w:rsid w:val="73B18E6E"/>
    <w:rsid w:val="75FE8639"/>
    <w:rsid w:val="774FC776"/>
    <w:rsid w:val="7784AF3A"/>
    <w:rsid w:val="77C97A2F"/>
    <w:rsid w:val="77D55A5B"/>
    <w:rsid w:val="77E60D9E"/>
    <w:rsid w:val="77F7FCAC"/>
    <w:rsid w:val="7873CBB8"/>
    <w:rsid w:val="78F4C6EE"/>
    <w:rsid w:val="79E81571"/>
    <w:rsid w:val="7A53746F"/>
    <w:rsid w:val="7C28B63E"/>
    <w:rsid w:val="7CDD2C78"/>
    <w:rsid w:val="7D79B6E5"/>
    <w:rsid w:val="7DBC5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8952D"/>
  <w15:chartTrackingRefBased/>
  <w15:docId w15:val="{4F0F2CBC-EAB3-4A69-85E1-50A084F52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1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i.stanford.edu/~ang/papers/nips01-discriminativegenerative.pdf" TargetMode="External"/><Relationship Id="rId13" Type="http://schemas.openxmlformats.org/officeDocument/2006/relationships/hyperlink" Target="https://scikit-learn.org/stable/modules/ensemble.html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scikit-learn.org/stable/modules/tree.html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proceedings.neurips.cc/paper/2007/file/0d3180d672e08b4c5312dcdafdf6ef36-Paper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s://scikit-learn.org/stable/modules/sgd.html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scikit-learn.org/stable/modules/linear_model.html" TargetMode="External"/><Relationship Id="rId14" Type="http://schemas.openxmlformats.org/officeDocument/2006/relationships/hyperlink" Target="https://scikit-learn.org/stable/modules/naive_ba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131472CD0296468CF4E4DB29485FAC" ma:contentTypeVersion="11" ma:contentTypeDescription="Create a new document." ma:contentTypeScope="" ma:versionID="28d2f264dabcdba4fc936cc0eb6b35bd">
  <xsd:schema xmlns:xsd="http://www.w3.org/2001/XMLSchema" xmlns:xs="http://www.w3.org/2001/XMLSchema" xmlns:p="http://schemas.microsoft.com/office/2006/metadata/properties" xmlns:ns3="dfd5934e-7171-410a-9707-64e9345a2834" xmlns:ns4="f4935b63-a9eb-467c-b6e1-16c2b5ec4fb5" targetNamespace="http://schemas.microsoft.com/office/2006/metadata/properties" ma:root="true" ma:fieldsID="d0b0b05039e32429fce075473483d340" ns3:_="" ns4:_="">
    <xsd:import namespace="dfd5934e-7171-410a-9707-64e9345a2834"/>
    <xsd:import namespace="f4935b63-a9eb-467c-b6e1-16c2b5ec4f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d5934e-7171-410a-9707-64e9345a28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35b63-a9eb-467c-b6e1-16c2b5ec4fb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6939BF-8142-4864-B98C-252168C1615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7322BB2-5CC3-4E9E-BEFF-98B50DA4D9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50462A-A9B8-4066-9902-1745555FA9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d5934e-7171-410a-9707-64e9345a2834"/>
    <ds:schemaRef ds:uri="f4935b63-a9eb-467c-b6e1-16c2b5ec4f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9</Words>
  <Characters>4501</Characters>
  <Application>Microsoft Office Word</Application>
  <DocSecurity>0</DocSecurity>
  <Lines>37</Lines>
  <Paragraphs>10</Paragraphs>
  <ScaleCrop>false</ScaleCrop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chwartz</dc:creator>
  <cp:keywords/>
  <dc:description/>
  <cp:lastModifiedBy>Jamie Sheard</cp:lastModifiedBy>
  <cp:revision>21</cp:revision>
  <dcterms:created xsi:type="dcterms:W3CDTF">2020-08-07T07:23:00Z</dcterms:created>
  <dcterms:modified xsi:type="dcterms:W3CDTF">2022-01-31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131472CD0296468CF4E4DB29485FAC</vt:lpwstr>
  </property>
</Properties>
</file>